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01659C" w14:textId="77777777" w:rsidR="00B721CD" w:rsidRDefault="00E91CEF">
      <w:pPr>
        <w:rPr>
          <w:b/>
          <w:sz w:val="21"/>
        </w:rPr>
      </w:pPr>
      <w:r>
        <w:rPr>
          <w:b/>
          <w:sz w:val="21"/>
        </w:rPr>
        <w:t>Multimedia Appendix 2</w:t>
      </w:r>
      <w:r w:rsidR="00203406">
        <w:rPr>
          <w:b/>
          <w:sz w:val="21"/>
        </w:rPr>
        <w:t xml:space="preserve">.  Patients characteristics in the training, test, and validation datasets. </w:t>
      </w:r>
    </w:p>
    <w:tbl>
      <w:tblPr>
        <w:tblW w:w="9068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189"/>
        <w:gridCol w:w="228"/>
        <w:gridCol w:w="1225"/>
        <w:gridCol w:w="107"/>
        <w:gridCol w:w="482"/>
        <w:gridCol w:w="900"/>
        <w:gridCol w:w="236"/>
        <w:gridCol w:w="1040"/>
        <w:gridCol w:w="1393"/>
      </w:tblGrid>
      <w:tr w:rsidR="00B721CD" w14:paraId="45EB60A4" w14:textId="77777777">
        <w:trPr>
          <w:trHeight w:val="320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A40642" w14:textId="77777777" w:rsidR="00B721CD" w:rsidRDefault="00203406">
            <w:pPr>
              <w:spacing w:line="280" w:lineRule="exact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haracteristic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10419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 xml:space="preserve">Training dataset </w:t>
            </w:r>
          </w:p>
          <w:p w14:paraId="0F56D8C6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(n=3276)</w:t>
            </w:r>
          </w:p>
        </w:tc>
        <w:tc>
          <w:tcPr>
            <w:tcW w:w="13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6E56C" w14:textId="77777777" w:rsidR="00B721CD" w:rsidRDefault="00203406">
            <w:pPr>
              <w:spacing w:line="28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Test dataset</w:t>
            </w:r>
          </w:p>
          <w:p w14:paraId="165C0A46" w14:textId="77777777" w:rsidR="00B721CD" w:rsidRDefault="00203406">
            <w:pPr>
              <w:spacing w:line="28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 xml:space="preserve"> (n=1405)</w:t>
            </w:r>
          </w:p>
        </w:tc>
        <w:tc>
          <w:tcPr>
            <w:tcW w:w="1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2CF15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r w:rsidRPr="00203406">
              <w:rPr>
                <w:b/>
                <w:bCs/>
                <w:i/>
                <w:color w:val="313131"/>
                <w:sz w:val="21"/>
                <w:szCs w:val="21"/>
              </w:rPr>
              <w:t>P</w:t>
            </w:r>
            <w:r>
              <w:rPr>
                <w:rFonts w:hint="eastAsia"/>
                <w:b/>
                <w:bCs/>
                <w:color w:val="313131"/>
                <w:sz w:val="21"/>
                <w:szCs w:val="21"/>
              </w:rPr>
              <w:t xml:space="preserve">-value </w:t>
            </w:r>
          </w:p>
          <w:p w14:paraId="5ACF468C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313131"/>
                <w:sz w:val="21"/>
                <w:szCs w:val="21"/>
              </w:rPr>
              <w:t>(</w:t>
            </w:r>
            <w:r>
              <w:rPr>
                <w:b/>
                <w:bCs/>
                <w:color w:val="313131"/>
                <w:sz w:val="21"/>
                <w:szCs w:val="21"/>
              </w:rPr>
              <w:t>Training vs</w:t>
            </w:r>
          </w:p>
          <w:p w14:paraId="5CD2549B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Test</w:t>
            </w:r>
            <w:r>
              <w:rPr>
                <w:rFonts w:hint="eastAsia"/>
                <w:b/>
                <w:bCs/>
                <w:color w:val="313131"/>
                <w:sz w:val="21"/>
                <w:szCs w:val="21"/>
              </w:rPr>
              <w:t>)</w:t>
            </w:r>
            <w:r>
              <w:rPr>
                <w:b/>
                <w:bCs/>
                <w:color w:val="313131"/>
                <w:sz w:val="21"/>
                <w:szCs w:val="21"/>
              </w:rPr>
              <w:t xml:space="preserve"> 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49FCB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Validation dataset</w:t>
            </w:r>
          </w:p>
          <w:p w14:paraId="2872EE49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 xml:space="preserve"> (n=612)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2C418E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bookmarkStart w:id="0" w:name="_GoBack"/>
            <w:r w:rsidRPr="00203406">
              <w:rPr>
                <w:b/>
                <w:bCs/>
                <w:i/>
                <w:color w:val="313131"/>
                <w:sz w:val="21"/>
                <w:szCs w:val="21"/>
              </w:rPr>
              <w:t>P</w:t>
            </w:r>
            <w:bookmarkEnd w:id="0"/>
            <w:r>
              <w:rPr>
                <w:rFonts w:hint="eastAsia"/>
                <w:b/>
                <w:bCs/>
                <w:color w:val="313131"/>
                <w:sz w:val="21"/>
                <w:szCs w:val="21"/>
              </w:rPr>
              <w:t xml:space="preserve">-value </w:t>
            </w:r>
          </w:p>
          <w:p w14:paraId="28DBD907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rFonts w:hint="eastAsia"/>
                <w:b/>
                <w:bCs/>
                <w:color w:val="313131"/>
                <w:sz w:val="21"/>
                <w:szCs w:val="21"/>
              </w:rPr>
              <w:t>(</w:t>
            </w:r>
            <w:r>
              <w:rPr>
                <w:b/>
                <w:bCs/>
                <w:color w:val="313131"/>
                <w:sz w:val="21"/>
                <w:szCs w:val="21"/>
              </w:rPr>
              <w:t>Training vs</w:t>
            </w:r>
          </w:p>
          <w:p w14:paraId="15219F5D" w14:textId="77777777" w:rsidR="00B721CD" w:rsidRDefault="00203406">
            <w:pPr>
              <w:spacing w:line="280" w:lineRule="exact"/>
              <w:jc w:val="center"/>
              <w:rPr>
                <w:b/>
                <w:bCs/>
                <w:color w:val="313131"/>
                <w:sz w:val="21"/>
                <w:szCs w:val="21"/>
              </w:rPr>
            </w:pPr>
            <w:proofErr w:type="gramStart"/>
            <w:r>
              <w:rPr>
                <w:b/>
                <w:bCs/>
                <w:color w:val="313131"/>
                <w:sz w:val="21"/>
                <w:szCs w:val="21"/>
              </w:rPr>
              <w:t>Validation</w:t>
            </w:r>
            <w:r>
              <w:rPr>
                <w:rFonts w:hint="eastAsia"/>
                <w:b/>
                <w:bCs/>
                <w:color w:val="313131"/>
                <w:sz w:val="21"/>
                <w:szCs w:val="21"/>
              </w:rPr>
              <w:t>)</w:t>
            </w:r>
            <w:r>
              <w:rPr>
                <w:b/>
                <w:bCs/>
                <w:color w:val="313131"/>
                <w:sz w:val="21"/>
                <w:szCs w:val="21"/>
              </w:rPr>
              <w:t>*</w:t>
            </w:r>
            <w:proofErr w:type="gramEnd"/>
          </w:p>
        </w:tc>
      </w:tr>
      <w:tr w:rsidR="00B721CD" w14:paraId="26F84369" w14:textId="77777777">
        <w:trPr>
          <w:trHeight w:val="5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E753B5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Demographic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8348AE" w14:textId="77777777" w:rsidR="00B721CD" w:rsidRDefault="00B721CD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</w:p>
        </w:tc>
        <w:tc>
          <w:tcPr>
            <w:tcW w:w="1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18813DB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4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6E6777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840ED5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39C99C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</w:tr>
      <w:tr w:rsidR="00B721CD" w14:paraId="10F1B413" w14:textId="77777777">
        <w:trPr>
          <w:trHeight w:val="81"/>
          <w:jc w:val="center"/>
        </w:trPr>
        <w:tc>
          <w:tcPr>
            <w:tcW w:w="3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ECF8A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Age at diagnosis (years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ACA40C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1E1BB4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99CD6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2A28C6A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24337B26" w14:textId="77777777">
        <w:trPr>
          <w:trHeight w:val="8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F028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&lt;4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EB4C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03 (36.7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A85C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17 (36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F4C4E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4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0EDB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4 (38.2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570D1F6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57</w:t>
            </w:r>
          </w:p>
        </w:tc>
      </w:tr>
      <w:tr w:rsidR="00B721CD" w14:paraId="2BCAD6E5" w14:textId="77777777">
        <w:trPr>
          <w:trHeight w:val="8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81DCB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45-5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BEF6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73 (35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2985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9 (34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61AAC2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0AD5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0 (34.3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D66CCC8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4B65280C" w14:textId="77777777">
        <w:trPr>
          <w:trHeight w:val="8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D88C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55-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A4608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18 (18.9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6C3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3 (20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66D1C26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DB10D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3 (20.1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DDE11FE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224C9CE3" w14:textId="77777777">
        <w:trPr>
          <w:trHeight w:val="8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E280F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&gt;6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76CE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2 (8.6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8EE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6 (8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9360F8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C075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5 (7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8B3BC52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580744D7" w14:textId="77777777">
        <w:trPr>
          <w:trHeight w:val="8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771F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Diagnosis yea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5C51D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7D641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136AF4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B0FD9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E9BBF51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0ED6D535" w14:textId="77777777">
        <w:trPr>
          <w:trHeight w:val="8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8D1B6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Before 20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F248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02 (33.6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92B8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77 (34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A1592A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65C3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 (0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E6BF65A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.001</w:t>
            </w:r>
          </w:p>
        </w:tc>
      </w:tr>
      <w:tr w:rsidR="00B721CD" w14:paraId="5A8A8645" w14:textId="77777777">
        <w:trPr>
          <w:trHeight w:val="81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0521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After 2008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A9A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74 (66.4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CC9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28 (66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1BEEA2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E7E6B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12 (100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0647FDF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3C80D885" w14:textId="77777777">
        <w:trPr>
          <w:trHeight w:val="67"/>
          <w:jc w:val="center"/>
        </w:trPr>
        <w:tc>
          <w:tcPr>
            <w:tcW w:w="90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F37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0"/>
                <w:szCs w:val="28"/>
              </w:rPr>
              <w:t>Menopausal status at diagnosis</w:t>
            </w:r>
          </w:p>
        </w:tc>
      </w:tr>
      <w:tr w:rsidR="00B721CD" w14:paraId="6C2DA8EF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F2F13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Pre-menopau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DADB1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04 (58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253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0 (57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494E2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7F739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9 (61.9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5E4235F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08</w:t>
            </w:r>
          </w:p>
        </w:tc>
      </w:tr>
      <w:tr w:rsidR="00B721CD" w14:paraId="6194ED0D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6C639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Post-menopaus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F33AD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72 (41.9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4BD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5 (42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3F4DD8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A24D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3 (38.1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1854AD7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13D37914" w14:textId="77777777">
        <w:trPr>
          <w:trHeight w:val="7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6E87C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Residenc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1B1F2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3CAC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886F51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78A6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2D86CD2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387235B9" w14:textId="77777777">
        <w:trPr>
          <w:trHeight w:val="78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89E00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urba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4682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96 (79.2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C145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29 (80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4E37F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3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554D9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33 (70.8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854CE12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.001</w:t>
            </w:r>
          </w:p>
        </w:tc>
      </w:tr>
      <w:tr w:rsidR="00B721CD" w14:paraId="40AF9832" w14:textId="77777777">
        <w:trPr>
          <w:trHeight w:val="265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83C1FE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rur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B5E13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80 (20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18D36A5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6 (19.6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1763EF7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05A8092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9 (29.2%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7B0317A9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016BBEF4" w14:textId="77777777">
        <w:trPr>
          <w:trHeight w:val="5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6E7BED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Tumo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894EAB2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FC7FF7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C5DD47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C6CFA0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17F702" w14:textId="77777777" w:rsidR="00B721CD" w:rsidRDefault="00B721CD">
            <w:pPr>
              <w:spacing w:line="320" w:lineRule="exact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B721CD" w14:paraId="056655DF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94519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 xml:space="preserve">T stage </w:t>
            </w:r>
            <w:r>
              <w:rPr>
                <w:b/>
                <w:bCs/>
                <w:color w:val="313131"/>
                <w:sz w:val="21"/>
                <w:szCs w:val="21"/>
                <w:vertAlign w:val="superscript"/>
              </w:rPr>
              <w:t>a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C9B3D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C3941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3D5CB6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A93C1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6A2FA3B" w14:textId="77777777" w:rsidR="00B721CD" w:rsidRDefault="00B721CD">
            <w:pPr>
              <w:spacing w:line="320" w:lineRule="exact"/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B721CD" w14:paraId="0A335836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02D7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0/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D24C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31 (34.5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671A5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79 (34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429E16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.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76EFD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29 (37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9298DD8" w14:textId="77777777" w:rsidR="00B721CD" w:rsidRDefault="00203406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B721CD" w14:paraId="34177B7F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BC0B1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4588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07 (55.2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365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77 (55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D68453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F254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14 (51.2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F658120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66EEC851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98CEF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5F7A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9 (6.4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9D12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9 </w:t>
            </w:r>
            <w:r>
              <w:rPr>
                <w:color w:val="000000"/>
                <w:sz w:val="21"/>
                <w:szCs w:val="21"/>
              </w:rPr>
              <w:t>(7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F57588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AD2D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 (4.1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168A781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326F0696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7BE10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36891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9 (3.9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6D2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 (3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AB28FE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0581E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4 (7.2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B512115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22C7CF86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67CE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N stag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3655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3550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56477A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1189E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81A44A1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4B67238A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1050B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6E2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44 (47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E0D9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72 (47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EABE2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5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D7F0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2 (44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E5058AF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67</w:t>
            </w:r>
          </w:p>
        </w:tc>
      </w:tr>
      <w:tr w:rsidR="00B721CD" w14:paraId="6EA15457" w14:textId="77777777">
        <w:trPr>
          <w:trHeight w:val="26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4989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0F5E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2 (29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25F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94 (28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9B2B0F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F860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9 (30.9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854F754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11B0B182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6D24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C85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17 (12.7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3EF1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8 (12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C58A48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6A0C1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2 (13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861F995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65991ED4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67CAD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9D862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63 (11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F1C8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1 (12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FE58C0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FA87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9 (11.3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B0E106D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5F2238AE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A752" w14:textId="77777777" w:rsidR="00B721CD" w:rsidRDefault="00203406">
            <w:pPr>
              <w:spacing w:line="320" w:lineRule="exact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Histological 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>Grad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FDBBD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D187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DC0927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7E03A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04200B6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6DF0842E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6100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70529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2 (2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A64C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48 (3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81987E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.7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3C190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7 (2.8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0E5761A" w14:textId="77777777" w:rsidR="00B721CD" w:rsidRDefault="00203406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B721CD" w14:paraId="03999511" w14:textId="77777777">
        <w:trPr>
          <w:trHeight w:val="9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D684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15EE5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71 (23.5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241F9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325 (23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79AB93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7F023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32 (37.9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1841800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7FAC88BC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85138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21"/>
                <w:szCs w:val="21"/>
              </w:rPr>
            </w:pPr>
            <w:r>
              <w:rPr>
                <w:bCs/>
                <w:color w:val="313131"/>
                <w:sz w:val="21"/>
                <w:szCs w:val="21"/>
              </w:rPr>
              <w:t>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92FC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453 (44.4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8585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624 (44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C60D18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11A06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06 (50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1803CE3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644C89F5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67DF3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8B40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60 (29.3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CE406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rFonts w:eastAsia="Times New Roman"/>
                <w:color w:val="000000" w:themeColor="text1"/>
                <w:sz w:val="21"/>
                <w:szCs w:val="21"/>
              </w:rPr>
              <w:t>408 (29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A4A8D9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E719C" w14:textId="77777777" w:rsidR="00B721CD" w:rsidRDefault="00203406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7 (9.3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9895346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1C3B3413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5A90" w14:textId="77777777" w:rsidR="00B721CD" w:rsidRDefault="00203406">
            <w:pPr>
              <w:spacing w:line="320" w:lineRule="exact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Molecular type </w:t>
            </w:r>
            <w:r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b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28FE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7A94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B86598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4C49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4618515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4C6DCD65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6E48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ER-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/</w:t>
            </w:r>
            <w:r>
              <w:rPr>
                <w:bCs/>
                <w:color w:val="000000" w:themeColor="text1"/>
                <w:sz w:val="21"/>
                <w:szCs w:val="21"/>
              </w:rPr>
              <w:t>PR-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/</w:t>
            </w:r>
            <w:r>
              <w:rPr>
                <w:bCs/>
                <w:color w:val="000000" w:themeColor="text1"/>
                <w:sz w:val="21"/>
                <w:szCs w:val="21"/>
              </w:rPr>
              <w:t>HER2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8E87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78 (17.6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D118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55 (18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026FD1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.3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88690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7 (9.3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59EE96D" w14:textId="77777777" w:rsidR="00B721CD" w:rsidRDefault="00203406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B721CD" w14:paraId="1BBFABD3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6A84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ER-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/</w:t>
            </w:r>
            <w:r>
              <w:rPr>
                <w:bCs/>
                <w:color w:val="000000" w:themeColor="text1"/>
                <w:sz w:val="21"/>
                <w:szCs w:val="21"/>
              </w:rPr>
              <w:t>PR-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/</w:t>
            </w:r>
            <w:r>
              <w:rPr>
                <w:bCs/>
                <w:color w:val="000000" w:themeColor="text1"/>
                <w:sz w:val="21"/>
                <w:szCs w:val="21"/>
              </w:rPr>
              <w:t>HER2+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2717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86 (8.7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6EBA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25 (8.9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68B974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F4F7E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4 (10.5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BB938AA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7898CEED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F7DDE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H</w:t>
            </w:r>
            <w:r>
              <w:rPr>
                <w:bCs/>
                <w:color w:val="000000" w:themeColor="text1"/>
                <w:sz w:val="21"/>
                <w:szCs w:val="21"/>
              </w:rPr>
              <w:t>R+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/</w:t>
            </w:r>
            <w:r>
              <w:rPr>
                <w:bCs/>
                <w:color w:val="000000" w:themeColor="text1"/>
                <w:sz w:val="21"/>
                <w:szCs w:val="21"/>
              </w:rPr>
              <w:t>HER2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C7AAC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868 (57.0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0E32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88 (56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5C7BCB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5D63E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84 (46.45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EF8C48B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34DD9849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7506A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H</w:t>
            </w:r>
            <w:r>
              <w:rPr>
                <w:bCs/>
                <w:color w:val="000000" w:themeColor="text1"/>
                <w:sz w:val="21"/>
                <w:szCs w:val="21"/>
              </w:rPr>
              <w:t>R+</w:t>
            </w:r>
            <w:r>
              <w:rPr>
                <w:rFonts w:hint="eastAsia"/>
                <w:bCs/>
                <w:color w:val="000000" w:themeColor="text1"/>
                <w:sz w:val="21"/>
                <w:szCs w:val="21"/>
              </w:rPr>
              <w:t>/</w:t>
            </w:r>
            <w:r>
              <w:rPr>
                <w:bCs/>
                <w:color w:val="000000" w:themeColor="text1"/>
                <w:sz w:val="21"/>
                <w:szCs w:val="21"/>
              </w:rPr>
              <w:t>HER2+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49ECA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65 (8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C92A2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35 (9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82363A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7460F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12 (18.3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9F77202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47D4AB95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EF07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16"/>
              </w:rPr>
            </w:pPr>
            <w:r>
              <w:rPr>
                <w:bCs/>
                <w:color w:val="000000" w:themeColor="text1"/>
                <w:sz w:val="16"/>
              </w:rPr>
              <w:t>ER-</w:t>
            </w:r>
            <w:r>
              <w:rPr>
                <w:rFonts w:hint="eastAsia"/>
                <w:bCs/>
                <w:color w:val="000000" w:themeColor="text1"/>
                <w:sz w:val="16"/>
              </w:rPr>
              <w:t>/</w:t>
            </w:r>
            <w:r>
              <w:rPr>
                <w:bCs/>
                <w:color w:val="000000" w:themeColor="text1"/>
                <w:sz w:val="16"/>
              </w:rPr>
              <w:t>PR-</w:t>
            </w:r>
            <w:r>
              <w:rPr>
                <w:rFonts w:hint="eastAsia"/>
                <w:bCs/>
                <w:color w:val="000000" w:themeColor="text1"/>
                <w:sz w:val="16"/>
              </w:rPr>
              <w:t>/</w:t>
            </w:r>
            <w:r>
              <w:rPr>
                <w:bCs/>
                <w:color w:val="000000" w:themeColor="text1"/>
                <w:sz w:val="16"/>
              </w:rPr>
              <w:t>HER2 unknow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B675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3 (2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9B51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8 (2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BB85329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B127A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 (1.1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5E0B034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16731B4C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75429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16"/>
              </w:rPr>
            </w:pPr>
            <w:r>
              <w:rPr>
                <w:rFonts w:hint="eastAsia"/>
                <w:bCs/>
                <w:color w:val="000000" w:themeColor="text1"/>
                <w:sz w:val="16"/>
              </w:rPr>
              <w:t>H</w:t>
            </w:r>
            <w:r>
              <w:rPr>
                <w:bCs/>
                <w:color w:val="000000" w:themeColor="text1"/>
                <w:sz w:val="16"/>
              </w:rPr>
              <w:t>R+</w:t>
            </w:r>
            <w:r>
              <w:rPr>
                <w:rFonts w:hint="eastAsia"/>
                <w:bCs/>
                <w:color w:val="000000" w:themeColor="text1"/>
                <w:sz w:val="16"/>
              </w:rPr>
              <w:t>/</w:t>
            </w:r>
            <w:r>
              <w:rPr>
                <w:bCs/>
                <w:color w:val="000000" w:themeColor="text1"/>
                <w:sz w:val="16"/>
              </w:rPr>
              <w:t>HER2 unknow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8B5A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86 (5.7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C919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64 (4.6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398FE9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2B097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88 </w:t>
            </w:r>
            <w:r>
              <w:rPr>
                <w:color w:val="000000" w:themeColor="text1"/>
                <w:sz w:val="21"/>
                <w:szCs w:val="21"/>
              </w:rPr>
              <w:t>(14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54D6D9E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41CA108F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ADE5E" w14:textId="77777777" w:rsidR="00B721CD" w:rsidRDefault="00203406">
            <w:pPr>
              <w:spacing w:line="320" w:lineRule="exact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lastRenderedPageBreak/>
              <w:t>Ki67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198FC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6D769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F2A524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659A6" w14:textId="77777777" w:rsidR="00B721CD" w:rsidRDefault="00B721CD">
            <w:pPr>
              <w:spacing w:line="320" w:lineRule="exact"/>
              <w:rPr>
                <w:rFonts w:eastAsia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79A3403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178477BC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23FF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&lt;1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3FCF9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74 (23.6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C8BC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15 (22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6D7377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38BA7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02 (16.7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441486E" w14:textId="77777777" w:rsidR="00B721CD" w:rsidRDefault="00203406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B721CD" w14:paraId="262B0B74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F21D9F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≥14%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672AB1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132 (65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0EDD782F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51 (67.7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6158592C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561CC5F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06 (82.7%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63EA14C1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2EC3CCE3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324B9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unknow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4C743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 370 (11.3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D516C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39 (9.9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96E48" w14:textId="77777777" w:rsidR="00B721CD" w:rsidRDefault="00B721CD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89607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4 (0.7%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0442A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64B30A53" w14:textId="77777777">
        <w:trPr>
          <w:trHeight w:val="57"/>
          <w:jc w:val="center"/>
        </w:trPr>
        <w:tc>
          <w:tcPr>
            <w:tcW w:w="906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97DAD6" w14:textId="77777777" w:rsidR="00B721CD" w:rsidRDefault="00203406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Treatment and compliance</w:t>
            </w:r>
          </w:p>
        </w:tc>
      </w:tr>
      <w:tr w:rsidR="00B721CD" w14:paraId="2F85FC64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FF00A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Surger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79F6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B366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1E3283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498FD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3EE141B" w14:textId="77777777" w:rsidR="00B721CD" w:rsidRDefault="00B721CD">
            <w:pPr>
              <w:spacing w:line="320" w:lineRule="exact"/>
              <w:jc w:val="center"/>
              <w:rPr>
                <w:color w:val="FF0000"/>
                <w:sz w:val="21"/>
                <w:szCs w:val="21"/>
              </w:rPr>
            </w:pPr>
          </w:p>
        </w:tc>
      </w:tr>
      <w:tr w:rsidR="00B721CD" w14:paraId="76CFD477" w14:textId="77777777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6517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radical mastectom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2F840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227 (6.9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815F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91 (6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E1F659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.4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49033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36 (5.9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80C9C2A" w14:textId="77777777" w:rsidR="00B721CD" w:rsidRDefault="00203406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&lt;.001</w:t>
            </w:r>
          </w:p>
        </w:tc>
      </w:tr>
      <w:tr w:rsidR="00B721CD" w14:paraId="48C3544F" w14:textId="77777777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D7F0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16"/>
              </w:rPr>
            </w:pPr>
            <w:r>
              <w:rPr>
                <w:bCs/>
                <w:color w:val="313131"/>
                <w:sz w:val="15"/>
                <w:szCs w:val="22"/>
              </w:rPr>
              <w:t>modified radical mastectom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CBA8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89 (88.2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FD21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34 (87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4B58C0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8B7E2" w14:textId="77777777" w:rsidR="00B721CD" w:rsidRDefault="00203406">
            <w:pPr>
              <w:spacing w:line="320" w:lineRule="exact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2 (85.3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3D335CA" w14:textId="77777777" w:rsidR="00B721CD" w:rsidRDefault="00B721CD">
            <w:pPr>
              <w:spacing w:line="320" w:lineRule="exact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B721CD" w14:paraId="3B6C4DCF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630F2" w14:textId="77777777" w:rsidR="00B721CD" w:rsidRDefault="00203406">
            <w:pPr>
              <w:spacing w:line="320" w:lineRule="exact"/>
              <w:ind w:firstLine="200"/>
              <w:rPr>
                <w:bCs/>
                <w:color w:val="313131"/>
                <w:sz w:val="16"/>
              </w:rPr>
            </w:pPr>
            <w:r>
              <w:rPr>
                <w:bCs/>
                <w:color w:val="313131"/>
                <w:sz w:val="16"/>
              </w:rPr>
              <w:t>breast-conserving surger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6A0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0 (4.9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D479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0 (5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470891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057A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 (8.8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CCF6540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0E91F6F2" w14:textId="77777777">
        <w:trPr>
          <w:trHeight w:val="67"/>
          <w:jc w:val="center"/>
        </w:trPr>
        <w:tc>
          <w:tcPr>
            <w:tcW w:w="90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E2AE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 xml:space="preserve">Chemotherapy </w:t>
            </w:r>
            <w:r>
              <w:rPr>
                <w:rFonts w:eastAsia="等线"/>
                <w:b/>
                <w:bCs/>
                <w:color w:val="313131"/>
                <w:sz w:val="21"/>
                <w:szCs w:val="21"/>
              </w:rPr>
              <w:t>compliance</w:t>
            </w:r>
          </w:p>
        </w:tc>
      </w:tr>
      <w:tr w:rsidR="00B721CD" w14:paraId="30B9DA36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B4B34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 xml:space="preserve">standard </w:t>
            </w:r>
            <w:r>
              <w:rPr>
                <w:b/>
                <w:bCs/>
                <w:color w:val="313131"/>
                <w:sz w:val="21"/>
                <w:szCs w:val="21"/>
                <w:vertAlign w:val="superscript"/>
              </w:rPr>
              <w:t>c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C09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04 (85.6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2B42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92 (84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6D6B0D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7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0B70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69 (93.0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36A5132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.001</w:t>
            </w:r>
          </w:p>
        </w:tc>
      </w:tr>
      <w:tr w:rsidR="00B721CD" w14:paraId="2D59A282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5046F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not standard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806B8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7 (8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860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2 (9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AFA0F1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E099B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 (3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38340CD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31242908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2B3E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no chemotherap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D771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5 (5.6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F5CC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 (5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6E7498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BAAC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 (3.6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A52AF83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5F81EE6D" w14:textId="77777777">
        <w:trPr>
          <w:trHeight w:val="67"/>
          <w:jc w:val="center"/>
        </w:trPr>
        <w:tc>
          <w:tcPr>
            <w:tcW w:w="90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D5B9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Chemotherapy regimens</w:t>
            </w:r>
          </w:p>
        </w:tc>
      </w:tr>
      <w:tr w:rsidR="00B721CD" w14:paraId="3E513D4F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4ABBC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16"/>
              </w:rPr>
              <w:t xml:space="preserve">anthracycline and </w:t>
            </w:r>
            <w:proofErr w:type="spellStart"/>
            <w:r>
              <w:rPr>
                <w:bCs/>
                <w:color w:val="000000" w:themeColor="text1"/>
                <w:sz w:val="16"/>
              </w:rPr>
              <w:t>taxane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007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09 (46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E0A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21 (44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FE47D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61A21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9 (61.9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0F551D5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.001</w:t>
            </w:r>
          </w:p>
        </w:tc>
      </w:tr>
      <w:tr w:rsidR="00B721CD" w14:paraId="7E288C9E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CCE0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anthracyclin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8AAA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7 (28.9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54B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4 (28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CF5908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410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4 (17.0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9A58694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521251AC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773B8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bCs/>
                <w:color w:val="000000" w:themeColor="text1"/>
                <w:sz w:val="21"/>
                <w:szCs w:val="21"/>
              </w:rPr>
              <w:t>taxane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F507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0 (10.7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60AA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1 (12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1F0A29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5ADC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4 (17.0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B7852ED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68DBC242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0BD4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other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67D6A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5 (8.7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043A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8 (9.1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2D122A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EC11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 (0.5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3BE204B7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21F35DFC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5FC0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no chemotherap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E39AB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5 (5.6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24B2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1 (5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8796C3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F5F0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2 (3.6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BDC6AA1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247ABA71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4891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Radiotherap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A91C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671E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2DE2D5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E5A9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16E6DE5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7EAA43E7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F4923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6D2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20 (37.2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935CD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24 (37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01E1F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9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DC6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5 (33.5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8DE9942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08</w:t>
            </w:r>
          </w:p>
        </w:tc>
      </w:tr>
      <w:tr w:rsidR="00B721CD" w14:paraId="1E2E4EC3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BE755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8FCE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56 (62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A93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81 (62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9301CA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86A5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7 (66.5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9D36749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65F3EEE2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05040" w14:textId="77777777" w:rsidR="00B721CD" w:rsidRDefault="00203406">
            <w:pPr>
              <w:spacing w:line="320" w:lineRule="exact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Endocrine therap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970B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5B23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0314E6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8476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EF77298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241F2598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040BF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C7C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70 (66.2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5EA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918 </w:t>
            </w:r>
            <w:r>
              <w:rPr>
                <w:color w:val="000000"/>
                <w:sz w:val="21"/>
                <w:szCs w:val="21"/>
              </w:rPr>
              <w:t>(65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280C3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5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8F12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69 (76.6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5F7F281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.001</w:t>
            </w:r>
          </w:p>
        </w:tc>
      </w:tr>
      <w:tr w:rsidR="00B721CD" w14:paraId="05A4EEF3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ECD1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FB6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06 (33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739FE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7 (34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38991E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6F78E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3 (23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E63CC63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0A61A657" w14:textId="77777777">
        <w:trPr>
          <w:trHeight w:val="67"/>
          <w:jc w:val="center"/>
        </w:trPr>
        <w:tc>
          <w:tcPr>
            <w:tcW w:w="90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92DB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Endocrine therapy regimens</w:t>
            </w:r>
          </w:p>
        </w:tc>
      </w:tr>
      <w:tr w:rsidR="00B721CD" w14:paraId="749FC33A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15B8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A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923E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4 (17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7DD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6 (17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8C57CE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9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1443E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0 (21.2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7573C028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&lt;.001</w:t>
            </w:r>
          </w:p>
        </w:tc>
      </w:tr>
      <w:tr w:rsidR="00B721CD" w14:paraId="0C0E6147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7C49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SERM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CBD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38 (28.6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EEB3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7 (27.5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41DE6A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E6F0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2 (39.5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69F58C25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1C662E7B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A19C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SERM/A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95B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82 (11.7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889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8 (12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82CD0A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0DDB5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 (7.8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4466A3C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3B802AF6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1DE62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OFS+SERM/AI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D03D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6</w:t>
            </w:r>
            <w:r>
              <w:rPr>
                <w:color w:val="000000"/>
                <w:sz w:val="21"/>
                <w:szCs w:val="21"/>
              </w:rPr>
              <w:t xml:space="preserve"> (8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DEFD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7 (8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EF7D3B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41AD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 (8.0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21A7C012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357F868D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F097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no endocrine therap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6A6CD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06 (33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C70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7 (34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367A52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F569C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3 (23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5AA68B3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0DFD4695" w14:textId="77777777">
        <w:trPr>
          <w:trHeight w:val="57"/>
          <w:jc w:val="center"/>
        </w:trPr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8599BCC" w14:textId="77777777" w:rsidR="00B721CD" w:rsidRDefault="00203406">
            <w:pPr>
              <w:spacing w:line="320" w:lineRule="exact"/>
              <w:rPr>
                <w:rFonts w:eastAsia="Times New Roman"/>
                <w:sz w:val="22"/>
                <w:szCs w:val="22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Events within five years</w:t>
            </w: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BAD361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4BE3DD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7174E6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9E4656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19229838" w14:textId="77777777">
        <w:trPr>
          <w:trHeight w:val="57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86FD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>Disease progressio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C6EFA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A4934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74EAB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81DCD9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24BCB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2200BB75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65E47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C40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777 (84.8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17A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94 (85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3751D6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8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B556F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03 (82.2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0D19633C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11</w:t>
            </w:r>
          </w:p>
        </w:tc>
      </w:tr>
      <w:tr w:rsidR="00B721CD" w14:paraId="40989877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35FF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83DD8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99 (15.2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68E0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1 (15.0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293850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20DDB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9 (17.8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4FBA7EA0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4C1984FE" w14:textId="77777777">
        <w:trPr>
          <w:trHeight w:val="71"/>
          <w:jc w:val="center"/>
        </w:trPr>
        <w:tc>
          <w:tcPr>
            <w:tcW w:w="90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DECFD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 xml:space="preserve">cancer-specific mortality </w:t>
            </w:r>
            <w:r>
              <w:rPr>
                <w:b/>
                <w:bCs/>
                <w:color w:val="313131"/>
                <w:sz w:val="21"/>
                <w:szCs w:val="21"/>
                <w:vertAlign w:val="superscript"/>
              </w:rPr>
              <w:t>d)</w:t>
            </w:r>
          </w:p>
        </w:tc>
      </w:tr>
      <w:tr w:rsidR="00B721CD" w14:paraId="0B039AAB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FF15F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B8EF9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28 (93.7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A88B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97 (93.2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86BE4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5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E8547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5 (94.4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588BECAD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64</w:t>
            </w:r>
          </w:p>
        </w:tc>
      </w:tr>
      <w:tr w:rsidR="00B721CD" w14:paraId="322C1CFB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1423A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67612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2 (6.3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89EC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4 (6.8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D40676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8D401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 (5.6%)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8B9FD03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B721CD" w14:paraId="0DD11C8A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08832" w14:textId="77777777" w:rsidR="00B721CD" w:rsidRDefault="00203406">
            <w:pPr>
              <w:spacing w:line="320" w:lineRule="exact"/>
              <w:rPr>
                <w:b/>
                <w:bCs/>
                <w:color w:val="313131"/>
                <w:sz w:val="21"/>
                <w:szCs w:val="21"/>
              </w:rPr>
            </w:pPr>
            <w:r>
              <w:rPr>
                <w:b/>
                <w:bCs/>
                <w:color w:val="313131"/>
                <w:sz w:val="21"/>
                <w:szCs w:val="21"/>
              </w:rPr>
              <w:t xml:space="preserve">all-cause mortality </w:t>
            </w:r>
            <w:r>
              <w:rPr>
                <w:b/>
                <w:bCs/>
                <w:color w:val="313131"/>
                <w:sz w:val="21"/>
                <w:szCs w:val="21"/>
                <w:vertAlign w:val="superscript"/>
              </w:rPr>
              <w:t>d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DD26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1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1E5BB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A6F220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3A27F" w14:textId="77777777" w:rsidR="00B721CD" w:rsidRDefault="00B721CD">
            <w:pPr>
              <w:spacing w:line="320" w:lineRule="exact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</w:tcPr>
          <w:p w14:paraId="109DB90F" w14:textId="77777777" w:rsidR="00B721CD" w:rsidRDefault="00B721CD">
            <w:pPr>
              <w:spacing w:line="320" w:lineRule="exact"/>
              <w:jc w:val="center"/>
              <w:rPr>
                <w:rFonts w:eastAsia="Times New Roman"/>
                <w:sz w:val="21"/>
                <w:szCs w:val="21"/>
              </w:rPr>
            </w:pPr>
          </w:p>
        </w:tc>
      </w:tr>
      <w:tr w:rsidR="00B721CD" w14:paraId="619BEA89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40946E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8AFF9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69 (91.9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17B8C69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62 (90.7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BC66219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4AE3DA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1 (93.7%)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</w:tcPr>
          <w:p w14:paraId="7B7F66E9" w14:textId="77777777" w:rsidR="00B721CD" w:rsidRDefault="00203406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.14</w:t>
            </w:r>
          </w:p>
        </w:tc>
      </w:tr>
      <w:tr w:rsidR="00B721CD" w14:paraId="2A5769D7" w14:textId="77777777">
        <w:trPr>
          <w:trHeight w:val="67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16735" w14:textId="77777777" w:rsidR="00B721CD" w:rsidRDefault="00203406">
            <w:pPr>
              <w:spacing w:line="320" w:lineRule="exact"/>
              <w:ind w:firstLine="200"/>
              <w:rPr>
                <w:bCs/>
                <w:color w:val="000000" w:themeColor="text1"/>
                <w:sz w:val="21"/>
                <w:szCs w:val="21"/>
              </w:rPr>
            </w:pPr>
            <w:r>
              <w:rPr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12323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1 (8.1%)</w:t>
            </w:r>
          </w:p>
        </w:tc>
        <w:tc>
          <w:tcPr>
            <w:tcW w:w="18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DC91C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9 (9.3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91760" w14:textId="77777777" w:rsidR="00B721CD" w:rsidRDefault="00B721CD">
            <w:pPr>
              <w:spacing w:line="320" w:lineRule="exact"/>
              <w:rPr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2C6C4" w14:textId="77777777" w:rsidR="00B721CD" w:rsidRDefault="00203406">
            <w:pPr>
              <w:spacing w:line="320" w:lineRule="exac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 (6.3%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04803" w14:textId="77777777" w:rsidR="00B721CD" w:rsidRDefault="00B721CD">
            <w:pPr>
              <w:spacing w:line="320" w:lineRule="exact"/>
              <w:jc w:val="center"/>
              <w:rPr>
                <w:color w:val="000000"/>
                <w:sz w:val="21"/>
                <w:szCs w:val="21"/>
              </w:rPr>
            </w:pPr>
          </w:p>
        </w:tc>
      </w:tr>
    </w:tbl>
    <w:p w14:paraId="76843345" w14:textId="77777777" w:rsidR="00B721CD" w:rsidRDefault="00B721CD">
      <w:pPr>
        <w:rPr>
          <w:b/>
          <w:sz w:val="21"/>
        </w:rPr>
      </w:pPr>
    </w:p>
    <w:p w14:paraId="48AFD9EC" w14:textId="77777777" w:rsidR="00B721CD" w:rsidRDefault="00B721CD">
      <w:pPr>
        <w:rPr>
          <w:b/>
          <w:sz w:val="21"/>
        </w:rPr>
      </w:pPr>
    </w:p>
    <w:p w14:paraId="1D481651" w14:textId="77777777" w:rsidR="00B721CD" w:rsidRDefault="00203406">
      <w:pPr>
        <w:rPr>
          <w:sz w:val="21"/>
        </w:rPr>
      </w:pPr>
      <w:r>
        <w:rPr>
          <w:sz w:val="21"/>
        </w:rPr>
        <w:t xml:space="preserve">* Chi-square test was employed for different characteristics across patients in training, test, and validation datasets. </w:t>
      </w:r>
    </w:p>
    <w:p w14:paraId="718CE442" w14:textId="77777777" w:rsidR="00B721CD" w:rsidRDefault="00203406">
      <w:pPr>
        <w:rPr>
          <w:sz w:val="21"/>
        </w:rPr>
      </w:pPr>
      <w:r>
        <w:rPr>
          <w:sz w:val="21"/>
          <w:vertAlign w:val="superscript"/>
        </w:rPr>
        <w:t>a)</w:t>
      </w:r>
      <w:r>
        <w:rPr>
          <w:sz w:val="21"/>
        </w:rPr>
        <w:t xml:space="preserve"> </w:t>
      </w:r>
      <w:proofErr w:type="spellStart"/>
      <w:r>
        <w:rPr>
          <w:sz w:val="21"/>
        </w:rPr>
        <w:t>A</w:t>
      </w:r>
      <w:proofErr w:type="spellEnd"/>
      <w:r>
        <w:rPr>
          <w:sz w:val="21"/>
        </w:rPr>
        <w:t xml:space="preserve"> total of 12 patients were occult breast cancer, which the T stage is T0 and the N stage is N1-3.</w:t>
      </w:r>
    </w:p>
    <w:p w14:paraId="451DB914" w14:textId="77777777" w:rsidR="00B721CD" w:rsidRDefault="00203406">
      <w:pPr>
        <w:rPr>
          <w:sz w:val="21"/>
        </w:rPr>
      </w:pPr>
      <w:r>
        <w:rPr>
          <w:sz w:val="21"/>
          <w:vertAlign w:val="superscript"/>
        </w:rPr>
        <w:t>b)</w:t>
      </w:r>
      <w:r>
        <w:rPr>
          <w:rFonts w:hint="eastAsia"/>
          <w:sz w:val="21"/>
          <w:vertAlign w:val="superscript"/>
        </w:rPr>
        <w:t xml:space="preserve"> </w:t>
      </w:r>
      <w:r>
        <w:rPr>
          <w:sz w:val="21"/>
        </w:rPr>
        <w:t>HER2 unknown: the immunohisto</w:t>
      </w:r>
      <w:r>
        <w:rPr>
          <w:sz w:val="21"/>
        </w:rPr>
        <w:t>chemistry (IHC) staining showed ++ but did not confirm by FISH, or the FISH result showed uncertainly.</w:t>
      </w:r>
    </w:p>
    <w:p w14:paraId="20520CE8" w14:textId="77777777" w:rsidR="00B721CD" w:rsidRDefault="00203406">
      <w:pPr>
        <w:rPr>
          <w:sz w:val="21"/>
        </w:rPr>
      </w:pPr>
      <w:r>
        <w:rPr>
          <w:sz w:val="21"/>
          <w:vertAlign w:val="superscript"/>
        </w:rPr>
        <w:t>c)</w:t>
      </w:r>
      <w:r>
        <w:rPr>
          <w:rFonts w:hint="eastAsia"/>
          <w:sz w:val="21"/>
          <w:vertAlign w:val="superscript"/>
        </w:rPr>
        <w:t xml:space="preserve"> </w:t>
      </w:r>
      <w:r>
        <w:rPr>
          <w:sz w:val="21"/>
        </w:rPr>
        <w:t>Standard chemotherapy: if the patient has completed all course and dose of chemotherapy prescribed by the doctor according to the treatment guidelines</w:t>
      </w:r>
      <w:r>
        <w:rPr>
          <w:sz w:val="21"/>
        </w:rPr>
        <w:t>, the patient's chemotherapy is considered to be standard.</w:t>
      </w:r>
    </w:p>
    <w:p w14:paraId="06C5F58E" w14:textId="77777777" w:rsidR="00B721CD" w:rsidRDefault="00203406">
      <w:pPr>
        <w:rPr>
          <w:sz w:val="21"/>
        </w:rPr>
      </w:pPr>
      <w:r>
        <w:rPr>
          <w:sz w:val="21"/>
          <w:vertAlign w:val="superscript"/>
        </w:rPr>
        <w:t>d)</w:t>
      </w:r>
      <w:r>
        <w:rPr>
          <w:sz w:val="21"/>
        </w:rPr>
        <w:t xml:space="preserve"> Some patients lost to follow-up after meeting the disease progression endpoint of follow-up. Therefore, the vital status of these patients was not observed at the end of 5-year. In total, for th</w:t>
      </w:r>
      <w:r>
        <w:rPr>
          <w:sz w:val="21"/>
        </w:rPr>
        <w:t xml:space="preserve">e outcome of mortality, there were 3230 cases for training, 1391 cases for test, and 588 cases for validation. </w:t>
      </w:r>
    </w:p>
    <w:p w14:paraId="7369F0D2" w14:textId="77777777" w:rsidR="00B721CD" w:rsidRDefault="00203406">
      <w:pPr>
        <w:rPr>
          <w:sz w:val="22"/>
        </w:rPr>
      </w:pPr>
      <w:r>
        <w:rPr>
          <w:sz w:val="21"/>
        </w:rPr>
        <w:t>ER, Estrogen Receptor; PR, Progesterone Receptor;</w:t>
      </w:r>
      <w:r>
        <w:rPr>
          <w:rFonts w:hint="eastAsia"/>
          <w:sz w:val="21"/>
        </w:rPr>
        <w:t xml:space="preserve"> </w:t>
      </w:r>
      <w:r>
        <w:rPr>
          <w:rFonts w:hint="eastAsia"/>
          <w:sz w:val="21"/>
        </w:rPr>
        <w:t xml:space="preserve">HR, Hormone receptor; </w:t>
      </w:r>
      <w:r>
        <w:rPr>
          <w:sz w:val="21"/>
        </w:rPr>
        <w:t xml:space="preserve">HER2, human epidermal growth factor receptor 2; AI, Aromatase </w:t>
      </w:r>
      <w:r>
        <w:rPr>
          <w:sz w:val="21"/>
        </w:rPr>
        <w:t>inhibitors; SERM, Selective estrogen receptor modulator; OFS, Ovarian function suppression</w:t>
      </w:r>
      <w:r>
        <w:rPr>
          <w:sz w:val="22"/>
        </w:rPr>
        <w:t>.</w:t>
      </w:r>
    </w:p>
    <w:p w14:paraId="424896E2" w14:textId="77777777" w:rsidR="00B721CD" w:rsidRDefault="00B721CD"/>
    <w:sectPr w:rsidR="00B721C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687"/>
    <w:rsid w:val="00003551"/>
    <w:rsid w:val="00013F7A"/>
    <w:rsid w:val="00035001"/>
    <w:rsid w:val="00037DAD"/>
    <w:rsid w:val="00055D6A"/>
    <w:rsid w:val="000810C0"/>
    <w:rsid w:val="000B52D0"/>
    <w:rsid w:val="000C4B6E"/>
    <w:rsid w:val="000D6687"/>
    <w:rsid w:val="000D6F1F"/>
    <w:rsid w:val="000F52F8"/>
    <w:rsid w:val="0010720C"/>
    <w:rsid w:val="001150E3"/>
    <w:rsid w:val="0014566F"/>
    <w:rsid w:val="0014793D"/>
    <w:rsid w:val="00152DE5"/>
    <w:rsid w:val="00155F17"/>
    <w:rsid w:val="0017227C"/>
    <w:rsid w:val="001A0331"/>
    <w:rsid w:val="001B1F57"/>
    <w:rsid w:val="001E301F"/>
    <w:rsid w:val="00203406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D18D6"/>
    <w:rsid w:val="007F533E"/>
    <w:rsid w:val="00802AD0"/>
    <w:rsid w:val="00804B62"/>
    <w:rsid w:val="00814FBD"/>
    <w:rsid w:val="00817B88"/>
    <w:rsid w:val="008270BE"/>
    <w:rsid w:val="008343C3"/>
    <w:rsid w:val="00842794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D5092"/>
    <w:rsid w:val="009E7161"/>
    <w:rsid w:val="009F2819"/>
    <w:rsid w:val="00A102E5"/>
    <w:rsid w:val="00A17FFD"/>
    <w:rsid w:val="00A477A7"/>
    <w:rsid w:val="00A62132"/>
    <w:rsid w:val="00A827F3"/>
    <w:rsid w:val="00A971D8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721CD"/>
    <w:rsid w:val="00B94809"/>
    <w:rsid w:val="00BB55B9"/>
    <w:rsid w:val="00BE39C9"/>
    <w:rsid w:val="00BE3B60"/>
    <w:rsid w:val="00BF41BA"/>
    <w:rsid w:val="00C71505"/>
    <w:rsid w:val="00C81A45"/>
    <w:rsid w:val="00C8306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91CEF"/>
    <w:rsid w:val="00EA4618"/>
    <w:rsid w:val="00EB59D7"/>
    <w:rsid w:val="00EB6E9F"/>
    <w:rsid w:val="00ED64C4"/>
    <w:rsid w:val="00EF0A07"/>
    <w:rsid w:val="00F10A0F"/>
    <w:rsid w:val="00F432B0"/>
    <w:rsid w:val="00F848F6"/>
    <w:rsid w:val="00F84AEB"/>
    <w:rsid w:val="00F9324F"/>
    <w:rsid w:val="00FB46A5"/>
    <w:rsid w:val="00FD1BEE"/>
    <w:rsid w:val="00FE101E"/>
    <w:rsid w:val="74E02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75690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0</Words>
  <Characters>3934</Characters>
  <Application>Microsoft Macintosh Word</Application>
  <DocSecurity>0</DocSecurity>
  <Lines>32</Lines>
  <Paragraphs>9</Paragraphs>
  <ScaleCrop>false</ScaleCrop>
  <LinksUpToDate>false</LinksUpToDate>
  <CharactersWithSpaces>4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 Deng</dc:creator>
  <cp:lastModifiedBy>Lyn Deng</cp:lastModifiedBy>
  <cp:revision>3</cp:revision>
  <dcterms:created xsi:type="dcterms:W3CDTF">2020-08-01T06:16:00Z</dcterms:created>
  <dcterms:modified xsi:type="dcterms:W3CDTF">2020-08-07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